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7325" cy="1637030"/>
            <wp:effectExtent l="0" t="0" r="952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63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Transcript profiles of 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</w:rPr>
        <w:t>RPL23a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</w:rPr>
        <w:t>RPL23aB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in different organ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>Y axis: the average RPKM (Reads Per Kilobase per Million mapped reads) value of two biological replicate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) parts of flower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) different flowers in the inflorescence, with the first flower at the moment of anthesis. a, sepals; b, anthers; c, carpels; d, 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ovules from carpels; e, stigmatic tissue; f, stamen filaments of mature flowers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(C) mature leaf and roo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3C24BA"/>
    <w:rsid w:val="0C1131E2"/>
    <w:rsid w:val="28E3653B"/>
    <w:rsid w:val="2F9F4562"/>
    <w:rsid w:val="677F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姚国安</dc:creator>
  <cp:lastModifiedBy>小</cp:lastModifiedBy>
  <dcterms:modified xsi:type="dcterms:W3CDTF">2020-08-10T05:5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